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A1C62" w14:textId="77777777" w:rsidR="00643D98" w:rsidRPr="00FF5E76" w:rsidRDefault="00643D98" w:rsidP="00643D98">
      <w:pPr>
        <w:spacing w:before="240" w:line="360" w:lineRule="auto"/>
        <w:rPr>
          <w:b/>
          <w:noProof/>
          <w:szCs w:val="24"/>
        </w:rPr>
      </w:pPr>
      <w:r w:rsidRPr="00FF5E76">
        <w:rPr>
          <w:b/>
          <w:noProof/>
          <w:szCs w:val="24"/>
        </w:rPr>
        <w:t xml:space="preserve">Adaptive fitness of </w:t>
      </w:r>
      <w:r w:rsidRPr="00FF5E76">
        <w:rPr>
          <w:b/>
          <w:i/>
          <w:noProof/>
          <w:szCs w:val="24"/>
        </w:rPr>
        <w:t xml:space="preserve">Sapindus emarginatus </w:t>
      </w:r>
      <w:r w:rsidRPr="00FF5E76">
        <w:rPr>
          <w:b/>
          <w:noProof/>
          <w:szCs w:val="24"/>
        </w:rPr>
        <w:t>Vahl populations towards future climatic regimes and the limiting factors of its distribution</w:t>
      </w:r>
    </w:p>
    <w:p w14:paraId="79DFBD3B" w14:textId="77777777" w:rsidR="00643D98" w:rsidRPr="00FF5E76" w:rsidRDefault="00643D98" w:rsidP="00643D98">
      <w:pPr>
        <w:spacing w:before="240" w:line="360" w:lineRule="auto"/>
        <w:rPr>
          <w:noProof/>
          <w:szCs w:val="24"/>
          <w:vertAlign w:val="superscript"/>
        </w:rPr>
      </w:pPr>
      <w:r w:rsidRPr="00FF5E76">
        <w:rPr>
          <w:noProof/>
          <w:szCs w:val="24"/>
        </w:rPr>
        <w:t>Ashish Kumar Pal</w:t>
      </w:r>
      <w:r w:rsidRPr="00FF5E76">
        <w:rPr>
          <w:noProof/>
          <w:szCs w:val="24"/>
          <w:vertAlign w:val="superscript"/>
        </w:rPr>
        <w:t>1,2</w:t>
      </w:r>
      <w:r w:rsidRPr="00FF5E76">
        <w:rPr>
          <w:bCs/>
          <w:szCs w:val="24"/>
        </w:rPr>
        <w:t xml:space="preserve">, </w:t>
      </w:r>
      <w:r w:rsidRPr="00FF5E76">
        <w:rPr>
          <w:noProof/>
          <w:szCs w:val="24"/>
        </w:rPr>
        <w:t>Vivek Vaishnav</w:t>
      </w:r>
      <w:r w:rsidRPr="00FF5E76">
        <w:rPr>
          <w:noProof/>
          <w:szCs w:val="24"/>
          <w:vertAlign w:val="superscript"/>
        </w:rPr>
        <w:t>1</w:t>
      </w:r>
      <w:r w:rsidRPr="00FF5E76">
        <w:rPr>
          <w:bCs/>
          <w:szCs w:val="24"/>
        </w:rPr>
        <w:t>,</w:t>
      </w:r>
      <w:r w:rsidRPr="00FF5E76">
        <w:rPr>
          <w:noProof/>
          <w:szCs w:val="24"/>
        </w:rPr>
        <w:t xml:space="preserve"> Baleshwar Meena</w:t>
      </w:r>
      <w:r w:rsidRPr="00FF5E76">
        <w:rPr>
          <w:noProof/>
          <w:szCs w:val="24"/>
          <w:vertAlign w:val="superscript"/>
        </w:rPr>
        <w:t>1</w:t>
      </w:r>
      <w:r w:rsidRPr="00FF5E76">
        <w:rPr>
          <w:bCs/>
          <w:szCs w:val="24"/>
        </w:rPr>
        <w:t>,</w:t>
      </w:r>
      <w:r w:rsidRPr="00FF5E76">
        <w:rPr>
          <w:noProof/>
          <w:szCs w:val="24"/>
        </w:rPr>
        <w:t xml:space="preserve"> Nalini Pandey</w:t>
      </w:r>
      <w:r w:rsidRPr="00FF5E76">
        <w:rPr>
          <w:noProof/>
          <w:szCs w:val="24"/>
          <w:vertAlign w:val="superscript"/>
        </w:rPr>
        <w:t>2</w:t>
      </w:r>
      <w:r w:rsidRPr="00FF5E76">
        <w:rPr>
          <w:bCs/>
          <w:szCs w:val="24"/>
        </w:rPr>
        <w:t xml:space="preserve">, </w:t>
      </w:r>
      <w:r w:rsidRPr="00FF5E76">
        <w:rPr>
          <w:noProof/>
          <w:szCs w:val="24"/>
        </w:rPr>
        <w:t>Tikam Singh Rana</w:t>
      </w:r>
      <w:r w:rsidRPr="00FF5E76">
        <w:rPr>
          <w:noProof/>
          <w:szCs w:val="24"/>
          <w:vertAlign w:val="superscript"/>
        </w:rPr>
        <w:t>1,*</w:t>
      </w:r>
    </w:p>
    <w:p w14:paraId="176B7447" w14:textId="77777777" w:rsidR="00643D98" w:rsidRPr="00FF5E76" w:rsidRDefault="00643D98" w:rsidP="00643D98">
      <w:pPr>
        <w:spacing w:before="240" w:line="360" w:lineRule="auto"/>
        <w:jc w:val="both"/>
        <w:rPr>
          <w:szCs w:val="24"/>
        </w:rPr>
      </w:pPr>
      <w:r w:rsidRPr="00FF5E76">
        <w:rPr>
          <w:szCs w:val="24"/>
          <w:vertAlign w:val="superscript"/>
        </w:rPr>
        <w:t>1</w:t>
      </w:r>
      <w:r w:rsidRPr="00FF5E76">
        <w:rPr>
          <w:szCs w:val="24"/>
        </w:rPr>
        <w:t>Plant Diversity, Systematic and Herbarium Division, CSIR-National Botanical Research Institute, Rana Pratap Marg, Lucknow -226001, India</w:t>
      </w:r>
    </w:p>
    <w:p w14:paraId="10587461" w14:textId="77777777" w:rsidR="00643D98" w:rsidRPr="00FF5E76" w:rsidRDefault="00643D98" w:rsidP="00643D98">
      <w:pPr>
        <w:spacing w:before="240" w:line="360" w:lineRule="auto"/>
        <w:jc w:val="both"/>
        <w:rPr>
          <w:szCs w:val="24"/>
        </w:rPr>
      </w:pPr>
      <w:r w:rsidRPr="00FF5E76">
        <w:rPr>
          <w:szCs w:val="24"/>
          <w:vertAlign w:val="superscript"/>
        </w:rPr>
        <w:t>2</w:t>
      </w:r>
      <w:r w:rsidRPr="00FF5E76">
        <w:rPr>
          <w:szCs w:val="24"/>
        </w:rPr>
        <w:t xml:space="preserve">Plant Nutrition and Stress Physiology Laboratory, Department of Botany, University of Lucknow, Lucknow-226007, India </w:t>
      </w:r>
    </w:p>
    <w:p w14:paraId="2C7563A3" w14:textId="77777777" w:rsidR="00643D98" w:rsidRPr="00FF5E76" w:rsidRDefault="00643D98" w:rsidP="00643D98">
      <w:pPr>
        <w:spacing w:before="240" w:line="360" w:lineRule="auto"/>
        <w:jc w:val="both"/>
        <w:rPr>
          <w:szCs w:val="24"/>
        </w:rPr>
      </w:pPr>
      <w:r w:rsidRPr="00FF5E76">
        <w:rPr>
          <w:szCs w:val="24"/>
        </w:rPr>
        <w:t xml:space="preserve">*Corresponding author e-mail: </w:t>
      </w:r>
      <w:hyperlink r:id="rId4" w:history="1">
        <w:r w:rsidRPr="00FF5E76">
          <w:rPr>
            <w:rStyle w:val="Hyperlink"/>
            <w:szCs w:val="24"/>
          </w:rPr>
          <w:t>ranatikam@gmail.com</w:t>
        </w:r>
      </w:hyperlink>
    </w:p>
    <w:p w14:paraId="6EA7B94A" w14:textId="77777777" w:rsidR="00643D98" w:rsidRDefault="00643D98">
      <w:pPr>
        <w:rPr>
          <w:rStyle w:val="Strong"/>
          <w:szCs w:val="24"/>
          <w:shd w:val="clear" w:color="auto" w:fill="FFFFFF"/>
        </w:rPr>
      </w:pPr>
      <w:r>
        <w:rPr>
          <w:rStyle w:val="Strong"/>
          <w:szCs w:val="24"/>
          <w:shd w:val="clear" w:color="auto" w:fill="FFFFFF"/>
        </w:rPr>
        <w:br w:type="page"/>
      </w:r>
    </w:p>
    <w:p w14:paraId="56AC8681" w14:textId="2E7C391C" w:rsidR="00123089" w:rsidRDefault="00123089" w:rsidP="00123089">
      <w:pPr>
        <w:spacing w:before="240" w:line="360" w:lineRule="auto"/>
        <w:jc w:val="both"/>
        <w:rPr>
          <w:bCs/>
          <w:szCs w:val="24"/>
        </w:rPr>
      </w:pPr>
      <w:bookmarkStart w:id="0" w:name="_GoBack"/>
      <w:bookmarkEnd w:id="0"/>
      <w:r w:rsidRPr="00FF5E76">
        <w:rPr>
          <w:rStyle w:val="Strong"/>
          <w:szCs w:val="24"/>
          <w:shd w:val="clear" w:color="auto" w:fill="FFFFFF"/>
        </w:rPr>
        <w:lastRenderedPageBreak/>
        <w:t>Appendix S1.</w:t>
      </w:r>
      <w:r w:rsidRPr="00FF5E76">
        <w:rPr>
          <w:szCs w:val="24"/>
          <w:shd w:val="clear" w:color="auto" w:fill="FFFFFF"/>
        </w:rPr>
        <w:t> </w:t>
      </w:r>
      <w:r w:rsidRPr="00FF5E76">
        <w:rPr>
          <w:bCs/>
          <w:szCs w:val="24"/>
        </w:rPr>
        <w:t>Genetic structure, isolation by distance, linkage disequilibrium and marker-climatic variables association.</w:t>
      </w:r>
    </w:p>
    <w:p w14:paraId="0CD6FDC6" w14:textId="2ED24F9A" w:rsidR="00123089" w:rsidRPr="00FF5E76" w:rsidRDefault="00123089" w:rsidP="00123089">
      <w:pPr>
        <w:spacing w:before="240" w:line="360" w:lineRule="auto"/>
        <w:jc w:val="both"/>
        <w:rPr>
          <w:bCs/>
          <w:szCs w:val="24"/>
        </w:rPr>
      </w:pPr>
      <w:r w:rsidRPr="00FF5E76">
        <w:rPr>
          <w:rStyle w:val="Strong"/>
          <w:szCs w:val="24"/>
          <w:shd w:val="clear" w:color="auto" w:fill="FFFFFF"/>
        </w:rPr>
        <w:t>/Fig.S1/ Fig.S2/ Fig.S3/ Fig.S4/ Fig.S5/Table S1</w:t>
      </w:r>
    </w:p>
    <w:p w14:paraId="63372C54" w14:textId="77777777" w:rsidR="00123089" w:rsidRDefault="00123089" w:rsidP="00190D73">
      <w:pPr>
        <w:spacing w:after="0" w:line="240" w:lineRule="auto"/>
        <w:jc w:val="both"/>
        <w:rPr>
          <w:b/>
          <w:bCs/>
          <w:sz w:val="22"/>
        </w:rPr>
      </w:pPr>
    </w:p>
    <w:p w14:paraId="4C475655" w14:textId="55448309" w:rsidR="00190D73" w:rsidRPr="000C4FC6" w:rsidRDefault="003D0AF8" w:rsidP="00190D73">
      <w:pPr>
        <w:spacing w:after="0" w:line="240" w:lineRule="auto"/>
        <w:jc w:val="both"/>
        <w:rPr>
          <w:sz w:val="22"/>
        </w:rPr>
      </w:pPr>
      <w:r>
        <w:rPr>
          <w:b/>
          <w:bCs/>
          <w:sz w:val="22"/>
        </w:rPr>
        <w:t>F</w:t>
      </w:r>
      <w:r w:rsidR="00190D73">
        <w:rPr>
          <w:b/>
          <w:bCs/>
          <w:sz w:val="22"/>
        </w:rPr>
        <w:t xml:space="preserve">ig. S1 </w:t>
      </w:r>
      <w:r w:rsidR="00190D73" w:rsidRPr="000C4FC6">
        <w:rPr>
          <w:sz w:val="22"/>
        </w:rPr>
        <w:t xml:space="preserve">STRUCTURE </w:t>
      </w:r>
      <w:r w:rsidR="00190D73" w:rsidRPr="000C4FC6">
        <w:rPr>
          <w:noProof/>
          <w:sz w:val="22"/>
        </w:rPr>
        <w:t xml:space="preserve">suggested the model ‘admixture with independent allele frequency (Ad_Ind) as the most fit among other models </w:t>
      </w:r>
      <w:r w:rsidR="00190D73" w:rsidRPr="000C4FC6">
        <w:rPr>
          <w:i/>
          <w:sz w:val="22"/>
        </w:rPr>
        <w:t xml:space="preserve">viz. </w:t>
      </w:r>
      <w:r w:rsidR="00190D73" w:rsidRPr="000C4FC6">
        <w:rPr>
          <w:sz w:val="22"/>
        </w:rPr>
        <w:t>admixture with correlated allele frequencies (</w:t>
      </w:r>
      <w:proofErr w:type="spellStart"/>
      <w:r w:rsidR="00190D73" w:rsidRPr="000C4FC6">
        <w:rPr>
          <w:sz w:val="22"/>
        </w:rPr>
        <w:t>Ad_Cor</w:t>
      </w:r>
      <w:proofErr w:type="spellEnd"/>
      <w:r w:rsidR="00190D73" w:rsidRPr="000C4FC6">
        <w:rPr>
          <w:sz w:val="22"/>
        </w:rPr>
        <w:t xml:space="preserve">), </w:t>
      </w:r>
      <w:r w:rsidR="00190D73" w:rsidRPr="000C4FC6">
        <w:rPr>
          <w:noProof/>
          <w:sz w:val="22"/>
        </w:rPr>
        <w:t>no-admixture</w:t>
      </w:r>
      <w:r w:rsidR="00190D73" w:rsidRPr="000C4FC6">
        <w:rPr>
          <w:sz w:val="22"/>
        </w:rPr>
        <w:t xml:space="preserve"> with correlated (</w:t>
      </w:r>
      <w:proofErr w:type="spellStart"/>
      <w:r w:rsidR="00190D73" w:rsidRPr="000C4FC6">
        <w:rPr>
          <w:sz w:val="22"/>
        </w:rPr>
        <w:t>Noad_Cor</w:t>
      </w:r>
      <w:proofErr w:type="spellEnd"/>
      <w:r w:rsidR="00190D73" w:rsidRPr="000C4FC6">
        <w:rPr>
          <w:sz w:val="22"/>
        </w:rPr>
        <w:t>) and independent allele frequencies (</w:t>
      </w:r>
      <w:proofErr w:type="spellStart"/>
      <w:r w:rsidR="00190D73" w:rsidRPr="000C4FC6">
        <w:rPr>
          <w:sz w:val="22"/>
        </w:rPr>
        <w:t>Noad_Ind</w:t>
      </w:r>
      <w:proofErr w:type="spellEnd"/>
      <w:r w:rsidR="00190D73" w:rsidRPr="000C4FC6">
        <w:rPr>
          <w:sz w:val="22"/>
        </w:rPr>
        <w:t>) and K=4 as the most suitable number of cryptic population</w:t>
      </w:r>
    </w:p>
    <w:p w14:paraId="67C7DFBB" w14:textId="77777777" w:rsidR="00190D73" w:rsidRPr="000C4FC6" w:rsidRDefault="00190D73" w:rsidP="00190D73">
      <w:pPr>
        <w:spacing w:line="240" w:lineRule="auto"/>
        <w:rPr>
          <w:sz w:val="22"/>
        </w:rPr>
      </w:pPr>
    </w:p>
    <w:p w14:paraId="79DEF580" w14:textId="77777777" w:rsidR="00190D73" w:rsidRPr="000C4FC6" w:rsidRDefault="00190D73" w:rsidP="00190D73">
      <w:pPr>
        <w:spacing w:line="240" w:lineRule="auto"/>
        <w:jc w:val="center"/>
        <w:rPr>
          <w:sz w:val="22"/>
        </w:rPr>
      </w:pPr>
      <w:r w:rsidRPr="000C4FC6">
        <w:rPr>
          <w:noProof/>
          <w:sz w:val="22"/>
          <w:lang w:bidi="hi-IN"/>
        </w:rPr>
        <w:drawing>
          <wp:inline distT="0" distB="0" distL="0" distR="0" wp14:anchorId="2F1D3CDD" wp14:editId="0FB4AEB3">
            <wp:extent cx="6167374" cy="5159828"/>
            <wp:effectExtent l="19050" t="0" r="4826" b="0"/>
            <wp:docPr id="10" name="Picture 1" descr="C:\Users\Vvk\Desktop\Sapindus\Structure_Result\Harvested Results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vk\Desktop\Sapindus\Structure_Result\Harvested Results\Untitl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925" cy="51753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7D3744" w14:textId="77777777" w:rsidR="00190D73" w:rsidRPr="000C4FC6" w:rsidRDefault="00190D73" w:rsidP="00190D73">
      <w:pPr>
        <w:rPr>
          <w:sz w:val="22"/>
        </w:rPr>
      </w:pPr>
    </w:p>
    <w:p w14:paraId="53BE3100" w14:textId="77777777" w:rsidR="00190D73" w:rsidRPr="000C4FC6" w:rsidRDefault="00190D73" w:rsidP="00190D73">
      <w:pPr>
        <w:rPr>
          <w:sz w:val="22"/>
        </w:rPr>
      </w:pPr>
      <w:r w:rsidRPr="000C4FC6">
        <w:rPr>
          <w:sz w:val="22"/>
        </w:rPr>
        <w:br w:type="page"/>
      </w:r>
    </w:p>
    <w:p w14:paraId="426AAC3C" w14:textId="4063E409" w:rsidR="00190D73" w:rsidRPr="000C4FC6" w:rsidRDefault="00190D73" w:rsidP="00190D73">
      <w:pPr>
        <w:spacing w:after="0" w:line="240" w:lineRule="auto"/>
        <w:rPr>
          <w:sz w:val="22"/>
        </w:rPr>
      </w:pPr>
      <w:r>
        <w:rPr>
          <w:b/>
          <w:sz w:val="22"/>
        </w:rPr>
        <w:lastRenderedPageBreak/>
        <w:t>Fig. S2</w:t>
      </w:r>
      <w:r w:rsidRPr="000C4FC6">
        <w:rPr>
          <w:sz w:val="22"/>
        </w:rPr>
        <w:t xml:space="preserve"> Genetic admixing among the sampled locations for ‘K=4’ resulted by STRUCTURE. The values with bidirectional arrows indicate </w:t>
      </w:r>
      <w:r w:rsidRPr="000C4FC6">
        <w:rPr>
          <w:noProof/>
          <w:sz w:val="22"/>
        </w:rPr>
        <w:t>a number</w:t>
      </w:r>
      <w:r w:rsidRPr="000C4FC6">
        <w:rPr>
          <w:sz w:val="22"/>
        </w:rPr>
        <w:t xml:space="preserve"> of migrants (Nm) exchanged between the sampled locations. The location code is similar as given in Table 1.</w:t>
      </w:r>
    </w:p>
    <w:p w14:paraId="115E4E78" w14:textId="77777777" w:rsidR="00190D73" w:rsidRPr="000C4FC6" w:rsidRDefault="00190D73" w:rsidP="00190D73">
      <w:pPr>
        <w:rPr>
          <w:sz w:val="22"/>
        </w:rPr>
      </w:pPr>
    </w:p>
    <w:p w14:paraId="69F50ECF" w14:textId="77777777" w:rsidR="00190D73" w:rsidRPr="000C4FC6" w:rsidRDefault="00190D73" w:rsidP="00190D73">
      <w:pPr>
        <w:spacing w:after="0" w:line="240" w:lineRule="auto"/>
        <w:rPr>
          <w:sz w:val="22"/>
        </w:rPr>
      </w:pPr>
    </w:p>
    <w:p w14:paraId="79460465" w14:textId="77777777" w:rsidR="00190D73" w:rsidRPr="000C4FC6" w:rsidRDefault="00190D73" w:rsidP="00190D73">
      <w:pPr>
        <w:spacing w:after="0" w:line="240" w:lineRule="auto"/>
        <w:jc w:val="center"/>
        <w:rPr>
          <w:sz w:val="22"/>
        </w:rPr>
      </w:pPr>
      <w:r w:rsidRPr="000C4FC6">
        <w:rPr>
          <w:noProof/>
          <w:sz w:val="22"/>
          <w:lang w:bidi="hi-IN"/>
        </w:rPr>
        <w:drawing>
          <wp:inline distT="0" distB="0" distL="0" distR="0" wp14:anchorId="219EB649" wp14:editId="60C3DD44">
            <wp:extent cx="4045983" cy="3526971"/>
            <wp:effectExtent l="1905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089" cy="3556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2397CC" w14:textId="77777777" w:rsidR="00190D73" w:rsidRPr="000C4FC6" w:rsidRDefault="00190D73" w:rsidP="00190D73">
      <w:pPr>
        <w:rPr>
          <w:sz w:val="22"/>
        </w:rPr>
      </w:pPr>
      <w:r w:rsidRPr="000C4FC6">
        <w:rPr>
          <w:sz w:val="22"/>
        </w:rPr>
        <w:br w:type="page"/>
      </w:r>
    </w:p>
    <w:p w14:paraId="06831F64" w14:textId="58CDDEB2" w:rsidR="00190D73" w:rsidRPr="000C4FC6" w:rsidRDefault="00190D73" w:rsidP="00190D73">
      <w:pPr>
        <w:spacing w:line="240" w:lineRule="auto"/>
        <w:jc w:val="both"/>
        <w:rPr>
          <w:sz w:val="22"/>
        </w:rPr>
      </w:pPr>
      <w:r>
        <w:rPr>
          <w:b/>
          <w:sz w:val="22"/>
        </w:rPr>
        <w:lastRenderedPageBreak/>
        <w:t>Fig. S3</w:t>
      </w:r>
      <w:r w:rsidRPr="000C4FC6">
        <w:rPr>
          <w:sz w:val="22"/>
        </w:rPr>
        <w:t xml:space="preserve"> Mantel’s test between genetic distances (GD) and spatial distances among genotypes </w:t>
      </w:r>
      <w:r w:rsidRPr="000C4FC6">
        <w:rPr>
          <w:noProof/>
          <w:sz w:val="22"/>
        </w:rPr>
        <w:t>resulted in</w:t>
      </w:r>
      <w:r w:rsidRPr="000C4FC6">
        <w:rPr>
          <w:sz w:val="22"/>
        </w:rPr>
        <w:t xml:space="preserve"> significant correlation (p&lt;0.01)</w:t>
      </w:r>
    </w:p>
    <w:p w14:paraId="6F57EE3B" w14:textId="77777777" w:rsidR="00190D73" w:rsidRPr="000C4FC6" w:rsidRDefault="00190D73" w:rsidP="00190D73">
      <w:pPr>
        <w:spacing w:after="0" w:line="240" w:lineRule="auto"/>
        <w:rPr>
          <w:b/>
          <w:bCs/>
          <w:sz w:val="22"/>
        </w:rPr>
      </w:pPr>
    </w:p>
    <w:p w14:paraId="1B5B4266" w14:textId="77777777" w:rsidR="00190D73" w:rsidRPr="000C4FC6" w:rsidRDefault="00190D73" w:rsidP="00190D73">
      <w:pPr>
        <w:spacing w:after="0" w:line="240" w:lineRule="auto"/>
        <w:jc w:val="center"/>
        <w:rPr>
          <w:sz w:val="22"/>
        </w:rPr>
      </w:pPr>
      <w:r w:rsidRPr="000C4FC6">
        <w:rPr>
          <w:noProof/>
          <w:sz w:val="22"/>
          <w:lang w:bidi="hi-IN"/>
        </w:rPr>
        <w:drawing>
          <wp:inline distT="0" distB="0" distL="0" distR="0" wp14:anchorId="550C763C" wp14:editId="5A20B14A">
            <wp:extent cx="5346826" cy="2710543"/>
            <wp:effectExtent l="19050" t="0" r="6224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159" cy="271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0F0B5D" w14:textId="77777777" w:rsidR="00190D73" w:rsidRPr="000C4FC6" w:rsidRDefault="00190D73" w:rsidP="00190D73">
      <w:pPr>
        <w:rPr>
          <w:sz w:val="22"/>
        </w:rPr>
      </w:pPr>
    </w:p>
    <w:p w14:paraId="3733AD20" w14:textId="77777777" w:rsidR="00190D73" w:rsidRPr="000C4FC6" w:rsidRDefault="00190D73" w:rsidP="00190D73">
      <w:pPr>
        <w:rPr>
          <w:sz w:val="22"/>
        </w:rPr>
      </w:pPr>
      <w:r w:rsidRPr="000C4FC6">
        <w:rPr>
          <w:sz w:val="22"/>
        </w:rPr>
        <w:br w:type="page"/>
      </w:r>
    </w:p>
    <w:p w14:paraId="54858342" w14:textId="1BC0614E" w:rsidR="00190D73" w:rsidRPr="000C4FC6" w:rsidRDefault="00190D73" w:rsidP="00190D73">
      <w:pPr>
        <w:spacing w:line="240" w:lineRule="auto"/>
        <w:jc w:val="both"/>
        <w:rPr>
          <w:sz w:val="22"/>
        </w:rPr>
      </w:pPr>
      <w:r>
        <w:rPr>
          <w:b/>
          <w:sz w:val="22"/>
        </w:rPr>
        <w:lastRenderedPageBreak/>
        <w:t>Fig. S4</w:t>
      </w:r>
      <w:r w:rsidRPr="000C4FC6">
        <w:rPr>
          <w:sz w:val="22"/>
        </w:rPr>
        <w:t xml:space="preserve"> Mantel’s test between Nm exchanged between sampled locations and spatial distances between them </w:t>
      </w:r>
      <w:r w:rsidRPr="000C4FC6">
        <w:rPr>
          <w:noProof/>
          <w:sz w:val="22"/>
        </w:rPr>
        <w:t>resulted in</w:t>
      </w:r>
      <w:r w:rsidRPr="000C4FC6">
        <w:rPr>
          <w:sz w:val="22"/>
        </w:rPr>
        <w:t xml:space="preserve"> nonsignificant correlation (p&gt;0.1)</w:t>
      </w:r>
    </w:p>
    <w:p w14:paraId="210964A1" w14:textId="77777777" w:rsidR="00190D73" w:rsidRPr="000C4FC6" w:rsidRDefault="00190D73" w:rsidP="00190D73">
      <w:pPr>
        <w:spacing w:after="0" w:line="240" w:lineRule="auto"/>
        <w:rPr>
          <w:b/>
          <w:bCs/>
          <w:sz w:val="22"/>
        </w:rPr>
      </w:pPr>
    </w:p>
    <w:p w14:paraId="00662C50" w14:textId="77777777" w:rsidR="00190D73" w:rsidRPr="000C4FC6" w:rsidRDefault="00190D73" w:rsidP="00190D73">
      <w:pPr>
        <w:spacing w:line="240" w:lineRule="auto"/>
        <w:jc w:val="center"/>
        <w:rPr>
          <w:sz w:val="22"/>
        </w:rPr>
      </w:pPr>
      <w:r w:rsidRPr="000C4FC6">
        <w:rPr>
          <w:noProof/>
          <w:sz w:val="22"/>
          <w:lang w:bidi="hi-IN"/>
        </w:rPr>
        <w:drawing>
          <wp:inline distT="0" distB="0" distL="0" distR="0" wp14:anchorId="333E4764" wp14:editId="77458331">
            <wp:extent cx="5445480" cy="2612571"/>
            <wp:effectExtent l="19050" t="0" r="282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741" cy="2614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BEB8E6" w14:textId="77777777" w:rsidR="00190D73" w:rsidRPr="000C4FC6" w:rsidRDefault="00190D73" w:rsidP="00190D73">
      <w:pPr>
        <w:rPr>
          <w:sz w:val="22"/>
        </w:rPr>
      </w:pPr>
    </w:p>
    <w:p w14:paraId="31C84678" w14:textId="77777777" w:rsidR="00190D73" w:rsidRPr="000C4FC6" w:rsidRDefault="00190D73" w:rsidP="00190D73">
      <w:pPr>
        <w:rPr>
          <w:sz w:val="22"/>
        </w:rPr>
      </w:pPr>
      <w:r w:rsidRPr="000C4FC6">
        <w:rPr>
          <w:sz w:val="22"/>
        </w:rPr>
        <w:br w:type="page"/>
      </w:r>
    </w:p>
    <w:p w14:paraId="6B443592" w14:textId="752E2877" w:rsidR="00190D73" w:rsidRPr="000C4FC6" w:rsidRDefault="00190D73" w:rsidP="00190D73">
      <w:pPr>
        <w:spacing w:after="0" w:line="240" w:lineRule="auto"/>
        <w:jc w:val="both"/>
        <w:rPr>
          <w:sz w:val="22"/>
        </w:rPr>
      </w:pPr>
      <w:r>
        <w:rPr>
          <w:b/>
          <w:sz w:val="22"/>
        </w:rPr>
        <w:lastRenderedPageBreak/>
        <w:t>Fig. S5</w:t>
      </w:r>
      <w:r w:rsidRPr="000C4FC6">
        <w:rPr>
          <w:sz w:val="22"/>
        </w:rPr>
        <w:t xml:space="preserve"> AFLP marker loci in significant LD with respective R</w:t>
      </w:r>
      <w:r w:rsidRPr="000C4FC6">
        <w:rPr>
          <w:sz w:val="22"/>
          <w:vertAlign w:val="superscript"/>
        </w:rPr>
        <w:t xml:space="preserve">2 </w:t>
      </w:r>
      <w:r w:rsidRPr="000C4FC6">
        <w:rPr>
          <w:sz w:val="22"/>
        </w:rPr>
        <w:t xml:space="preserve">values depicts </w:t>
      </w:r>
      <w:r w:rsidRPr="000C4FC6">
        <w:rPr>
          <w:noProof/>
          <w:sz w:val="22"/>
        </w:rPr>
        <w:t>the state</w:t>
      </w:r>
      <w:r w:rsidRPr="000C4FC6">
        <w:rPr>
          <w:sz w:val="22"/>
        </w:rPr>
        <w:t xml:space="preserve"> of LD decay</w:t>
      </w:r>
    </w:p>
    <w:p w14:paraId="32C802EC" w14:textId="77777777" w:rsidR="00190D73" w:rsidRPr="000C4FC6" w:rsidRDefault="00190D73" w:rsidP="00190D73">
      <w:pPr>
        <w:spacing w:after="0" w:line="240" w:lineRule="auto"/>
        <w:rPr>
          <w:b/>
          <w:bCs/>
          <w:sz w:val="22"/>
        </w:rPr>
      </w:pPr>
    </w:p>
    <w:p w14:paraId="3E24EC54" w14:textId="77777777" w:rsidR="00190D73" w:rsidRPr="000C4FC6" w:rsidRDefault="00190D73" w:rsidP="00190D73">
      <w:pPr>
        <w:spacing w:after="0" w:line="240" w:lineRule="auto"/>
        <w:rPr>
          <w:b/>
          <w:bCs/>
          <w:sz w:val="22"/>
        </w:rPr>
      </w:pPr>
    </w:p>
    <w:p w14:paraId="298B2F21" w14:textId="77777777" w:rsidR="00190D73" w:rsidRPr="000C4FC6" w:rsidRDefault="00190D73" w:rsidP="00190D73">
      <w:pPr>
        <w:spacing w:after="0" w:line="240" w:lineRule="auto"/>
        <w:jc w:val="center"/>
        <w:rPr>
          <w:sz w:val="22"/>
        </w:rPr>
      </w:pPr>
      <w:r w:rsidRPr="000C4FC6">
        <w:rPr>
          <w:noProof/>
          <w:sz w:val="22"/>
          <w:lang w:bidi="hi-IN"/>
        </w:rPr>
        <w:drawing>
          <wp:inline distT="0" distB="0" distL="0" distR="0" wp14:anchorId="40C6F406" wp14:editId="2B8C6286">
            <wp:extent cx="5304997" cy="3058886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887" cy="30622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9BCBF2" w14:textId="77777777" w:rsidR="00190D73" w:rsidRPr="000C4FC6" w:rsidRDefault="00190D73" w:rsidP="00190D73">
      <w:pPr>
        <w:spacing w:after="0" w:line="240" w:lineRule="auto"/>
        <w:rPr>
          <w:sz w:val="22"/>
        </w:rPr>
      </w:pPr>
    </w:p>
    <w:p w14:paraId="02EBDD48" w14:textId="77777777" w:rsidR="00190D73" w:rsidRPr="000C4FC6" w:rsidRDefault="00190D73" w:rsidP="00190D73">
      <w:pPr>
        <w:rPr>
          <w:sz w:val="22"/>
        </w:rPr>
      </w:pPr>
    </w:p>
    <w:p w14:paraId="2D94C8E2" w14:textId="77777777" w:rsidR="00190D73" w:rsidRPr="000C4FC6" w:rsidRDefault="00190D73" w:rsidP="00190D73">
      <w:pPr>
        <w:rPr>
          <w:sz w:val="22"/>
        </w:rPr>
      </w:pPr>
      <w:r w:rsidRPr="000C4FC6">
        <w:rPr>
          <w:sz w:val="22"/>
        </w:rPr>
        <w:br w:type="page"/>
      </w:r>
    </w:p>
    <w:p w14:paraId="3FEB42A5" w14:textId="39475194" w:rsidR="00190D73" w:rsidRDefault="00190D73" w:rsidP="00190D73">
      <w:pPr>
        <w:spacing w:after="0" w:line="240" w:lineRule="auto"/>
        <w:rPr>
          <w:noProof/>
          <w:sz w:val="22"/>
        </w:rPr>
      </w:pPr>
      <w:r>
        <w:rPr>
          <w:b/>
          <w:sz w:val="22"/>
        </w:rPr>
        <w:lastRenderedPageBreak/>
        <w:t>Table S1</w:t>
      </w:r>
      <w:r w:rsidRPr="000C4FC6">
        <w:rPr>
          <w:sz w:val="22"/>
        </w:rPr>
        <w:t xml:space="preserve"> Number of AFLP markers loci significantly (p&lt;0.001) associated with climatic variable</w:t>
      </w:r>
      <w:r w:rsidRPr="000C4FC6">
        <w:rPr>
          <w:noProof/>
          <w:sz w:val="22"/>
        </w:rPr>
        <w:t xml:space="preserve"> </w:t>
      </w:r>
      <w:r w:rsidR="00382DF1">
        <w:rPr>
          <w:noProof/>
          <w:sz w:val="22"/>
        </w:rPr>
        <w:t xml:space="preserve">and altitude </w:t>
      </w:r>
      <w:r w:rsidRPr="000C4FC6">
        <w:rPr>
          <w:noProof/>
          <w:sz w:val="22"/>
        </w:rPr>
        <w:t>resulted in GWAS/MLM based analysis</w:t>
      </w:r>
    </w:p>
    <w:p w14:paraId="7E1895ED" w14:textId="77777777" w:rsidR="00107AE3" w:rsidRPr="000C4FC6" w:rsidRDefault="00107AE3" w:rsidP="00190D73">
      <w:pPr>
        <w:spacing w:after="0" w:line="240" w:lineRule="auto"/>
        <w:rPr>
          <w:b/>
          <w:bCs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22"/>
        <w:gridCol w:w="1888"/>
        <w:gridCol w:w="896"/>
        <w:gridCol w:w="896"/>
        <w:gridCol w:w="896"/>
        <w:gridCol w:w="896"/>
        <w:gridCol w:w="894"/>
        <w:gridCol w:w="894"/>
        <w:gridCol w:w="894"/>
      </w:tblGrid>
      <w:tr w:rsidR="00107AE3" w:rsidRPr="006778BE" w14:paraId="62E04CDF" w14:textId="77777777" w:rsidTr="006778BE">
        <w:trPr>
          <w:trHeight w:val="336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58BA09" w14:textId="77777777" w:rsidR="00107AE3" w:rsidRPr="006778BE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 xml:space="preserve">AFLP primer </w:t>
            </w:r>
          </w:p>
          <w:p w14:paraId="5C8BE599" w14:textId="77777777" w:rsidR="00107AE3" w:rsidRPr="006778BE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 xml:space="preserve">combinations </w:t>
            </w:r>
          </w:p>
          <w:p w14:paraId="4A448E7C" w14:textId="43E5A8DC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  <w:proofErr w:type="spellStart"/>
            <w:r w:rsidRPr="006778BE">
              <w:rPr>
                <w:sz w:val="22"/>
              </w:rPr>
              <w:t>EcoRI</w:t>
            </w:r>
            <w:proofErr w:type="spellEnd"/>
            <w:r w:rsidRPr="006778BE">
              <w:rPr>
                <w:sz w:val="22"/>
              </w:rPr>
              <w:t>/</w:t>
            </w:r>
            <w:proofErr w:type="spellStart"/>
            <w:r w:rsidRPr="006778BE">
              <w:rPr>
                <w:sz w:val="22"/>
              </w:rPr>
              <w:t>MseI</w:t>
            </w:r>
            <w:proofErr w:type="spellEnd"/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1AFD9E" w14:textId="739C95FA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AFLP loci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76A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MAP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DAB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I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485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noProof/>
                <w:color w:val="000000"/>
                <w:sz w:val="22"/>
              </w:rPr>
              <w:t>T</w:t>
            </w:r>
            <w:r w:rsidRPr="00107AE3">
              <w:rPr>
                <w:rFonts w:eastAsia="Times New Roman"/>
                <w:noProof/>
                <w:color w:val="000000"/>
                <w:sz w:val="22"/>
                <w:vertAlign w:val="subscript"/>
              </w:rPr>
              <w:t>RANG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063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T</w:t>
            </w:r>
            <w:r w:rsidRPr="00107AE3">
              <w:rPr>
                <w:rFonts w:eastAsia="Times New Roman"/>
                <w:color w:val="000000"/>
                <w:sz w:val="22"/>
                <w:vertAlign w:val="subscript"/>
              </w:rPr>
              <w:t>MAX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D53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T</w:t>
            </w:r>
            <w:r w:rsidRPr="00107AE3">
              <w:rPr>
                <w:rFonts w:eastAsia="Times New Roman"/>
                <w:color w:val="000000"/>
                <w:sz w:val="22"/>
                <w:vertAlign w:val="subscript"/>
              </w:rPr>
              <w:t>MI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1236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l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1B7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Total</w:t>
            </w:r>
          </w:p>
        </w:tc>
      </w:tr>
      <w:tr w:rsidR="00107AE3" w:rsidRPr="006778BE" w14:paraId="6940AF2B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E54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53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101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197" w14:textId="400FDE62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6BD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397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A24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6A6" w14:textId="2EC19FE1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BFC0" w14:textId="2E7AFDC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39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107AE3" w:rsidRPr="006778BE" w14:paraId="0D4523B4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CF59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E9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1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25C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726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5F3" w14:textId="30F74B6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A29E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48B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3D2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7F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E4684AD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76C1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F1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1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5C2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155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366" w14:textId="2FA571E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9B21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0A1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058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E3B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444BB4C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CA64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E6C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8EC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29E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405" w14:textId="654D822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F36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196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12C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41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602A383B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25B5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789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299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7AA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2C8" w14:textId="07C5A5DD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024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F31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E9D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B1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F7C8CA4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C216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A7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B3A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FB4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EFD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A6C" w14:textId="67FCC2B3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559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ABD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2F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E5B49B5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C4F1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5B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A0B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D1D7" w14:textId="5D96C43F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007" w14:textId="4951203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BE1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B1F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B48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067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6E1DE95B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7B11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7C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D46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072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333" w14:textId="734DC953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022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8E5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054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AC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526717E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E453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97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8AB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F86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4AD" w14:textId="225F64A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069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464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965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4AB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2FCFEF3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CDF0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A3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663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4F1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6D9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CE1E" w14:textId="6F319EDD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239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8D9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6A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5791A6D7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CD91E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51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290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346" w14:textId="2434A9A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A19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090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F53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03D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C4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20D9D9C" w14:textId="77777777" w:rsidTr="006778BE">
        <w:trPr>
          <w:trHeight w:val="300"/>
        </w:trPr>
        <w:tc>
          <w:tcPr>
            <w:tcW w:w="76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A73A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69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C/CTG-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552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90A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4351" w14:textId="672CF0A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3C9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2F3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34D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00D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18B8960D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518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A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23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AT-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5F0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4ED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42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176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5CA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4549" w14:textId="48EB1A8C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F38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14B8974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2A3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7FD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AT-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B75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988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2A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752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BC5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7240" w14:textId="345436F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0A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4602E3E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28D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G/CAG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A2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G/CAG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8EB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4E2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304" w14:textId="721DFE46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634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5D1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7F0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40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2AE0084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ADF4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AE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AG/CAG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F5A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D4C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85F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A8E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586" w14:textId="2CBE8D16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6A9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B8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17A36DA3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A3D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AG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6E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AG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9F4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720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C96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E06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93D" w14:textId="564C996C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54F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9A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276610D3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BB4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A4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B59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9830" w14:textId="3D554AAF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3FE" w14:textId="17EDF562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66D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68E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1A9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D6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453F7C81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2AA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EE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DD5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655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5AB4" w14:textId="4BA6D42E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94F8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9EF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943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B85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44E9858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42B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F3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CA8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86C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C36" w14:textId="1ED3EC7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548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BE3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212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35D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6F6E2376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72E7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53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539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685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47F" w14:textId="12F6D34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77D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DD7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981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7F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76F8680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608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BC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040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57F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7DA2" w14:textId="4F37370E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9BD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BDA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6F6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0521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FEF11BD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A93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FE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8F5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FD2" w14:textId="290631AC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F327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EAE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2BB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C62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24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0DF05257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71D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B2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C0D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D00" w14:textId="09DF86DB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B20" w14:textId="7CA6F33B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C118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B7F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8D1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A0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1733EA2C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89A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DE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2DA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EDE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463" w14:textId="1DD620D3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524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CE8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B48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5C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0554BA51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538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F1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FDA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F7A" w14:textId="754C9D2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AA9" w14:textId="12E13A4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527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E5C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377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0F7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1DB0D725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6CF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09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CB5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AB1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523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D3C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7F25" w14:textId="56D75B7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8B3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EC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D11C7CC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5CE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8D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A/CTC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310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1D6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CB2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A5B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6A6" w14:textId="1E0B874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CED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DEE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6D6277CE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A9C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70B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A1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CC0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427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12C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D2B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9BB" w14:textId="40DCAD11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A70D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20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28F5A7F5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04A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85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A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3DB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F7A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DCF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EAF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0441" w14:textId="271F131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104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A88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CE330CE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21E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BE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A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E34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C0B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DC3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83D" w14:textId="398DF0EE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FB1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DE1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421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1C9F3FDA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3F3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B2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AT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62E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2F2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83A" w14:textId="362BEB1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E2F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7EF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A40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28E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5468184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5EA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31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1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2C9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226E" w14:textId="313AA4F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B3E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360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ADD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0DC2" w14:textId="3F699BB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56E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105FADEB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375A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33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1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829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14E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BC4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F23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780" w14:textId="696FC48F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87C1" w14:textId="16F6B68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37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4B2A2F67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D0B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974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AC7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9B7" w14:textId="6152CE9E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355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94C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301" w14:textId="23CEE431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63FB" w14:textId="67B73F8F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D2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107AE3" w:rsidRPr="006778BE" w14:paraId="3139D3C8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66E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F4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732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5AE" w14:textId="4AB3E93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A4F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F2E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207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71C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16D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26F4CA49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E69B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A1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6DA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B84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598" w14:textId="54ABCC91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6E3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1EF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1F4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C55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980B1B4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10C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C6A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G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155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EDA" w14:textId="21045D2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1F7" w14:textId="288E93EF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B25E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9E7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C8D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0EF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107AE3" w:rsidRPr="006778BE" w14:paraId="1579111F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4B6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FEB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T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8B1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D37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409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811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9E1" w14:textId="77193705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DB1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A0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7EE68C4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940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7CA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T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186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570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387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7C1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535" w14:textId="22D6CD66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7D3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BA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B71FBA7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F48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A4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T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69C5" w14:textId="7FF2C5B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86F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170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5AD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B88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DA2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CC1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73FB62C9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195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EF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CT/CTT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3B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039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E51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554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578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67E7" w14:textId="2B0A8DC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52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0B176C05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AD0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A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67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AT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A37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0A9" w14:textId="0309A68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541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B10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15A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DB9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83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1F214102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B23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CE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A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AF7F" w14:textId="3904C408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77F9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7E5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FB1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590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39E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2DD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5D13D3F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B07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6453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A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C9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71B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C7F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D91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8A0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B7E9" w14:textId="0702992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342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474BD5D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7BB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0A6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A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E3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53E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A40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A73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C5F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5870" w14:textId="462C9879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8C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02B035AD" w14:textId="77777777" w:rsidTr="006778BE">
        <w:trPr>
          <w:trHeight w:val="300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83C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82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657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372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EAD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6CB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D3F" w14:textId="7C6E24D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A3E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6AC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E21107D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CCF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20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52C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BB5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086" w14:textId="7EEA07FC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9A8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95B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A74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1E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1C699522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58A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FA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CE7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93C8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61F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C8F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18D" w14:textId="291E289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C092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3A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6DB93960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090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21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8A3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47F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4686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A18" w14:textId="2F7BFEA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A306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0D6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5D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03E5EAD" w14:textId="77777777" w:rsidTr="006778BE">
        <w:trPr>
          <w:trHeight w:val="300"/>
        </w:trPr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060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F2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C/CTG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12C" w14:textId="42383C40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1965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0B5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CAD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63BA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D26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831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2B512D60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F1B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A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84F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AT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09BC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58A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B82F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B68B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D9AD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79E4" w14:textId="0C5C7972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AF0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4ADCB316" w14:textId="77777777" w:rsidTr="006778B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7A9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T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DF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TA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824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B6D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7E6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C12E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EF6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3F9F" w14:textId="235B6894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A49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107AE3" w:rsidRPr="006778BE" w14:paraId="32EC81CC" w14:textId="77777777" w:rsidTr="006778BE">
        <w:trPr>
          <w:trHeight w:val="288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F389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TG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04C0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AGG/CTG9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F1F2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BB397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45B099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4CA75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79B21" w14:textId="77777777" w:rsidR="00107AE3" w:rsidRPr="00107AE3" w:rsidRDefault="00107AE3" w:rsidP="00107AE3">
            <w:pPr>
              <w:spacing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73CC6" w14:textId="7F5D6B86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>+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E1A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6778BE" w:rsidRPr="006778BE" w14:paraId="5F8259C1" w14:textId="77777777" w:rsidTr="006778BE">
        <w:trPr>
          <w:trHeight w:val="288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4DB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5BAC" w14:textId="75BC9CAA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sz w:val="22"/>
              </w:rPr>
            </w:pPr>
            <w:r w:rsidRPr="006778BE">
              <w:rPr>
                <w:rFonts w:eastAsia="Times New Roman"/>
                <w:sz w:val="22"/>
              </w:rPr>
              <w:t>Total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B3A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8D53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79B4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ABFB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A1DD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616C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204F" w14:textId="77777777" w:rsidR="00107AE3" w:rsidRPr="00107AE3" w:rsidRDefault="00107AE3" w:rsidP="00107A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7AE3">
              <w:rPr>
                <w:rFonts w:eastAsia="Times New Roman"/>
                <w:color w:val="000000"/>
                <w:sz w:val="22"/>
              </w:rPr>
              <w:t>65</w:t>
            </w:r>
          </w:p>
        </w:tc>
      </w:tr>
      <w:tr w:rsidR="00107AE3" w:rsidRPr="006778BE" w14:paraId="4B6B73C6" w14:textId="77777777" w:rsidTr="00107AE3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77ED" w14:textId="4AC8F657" w:rsidR="00107AE3" w:rsidRPr="006778BE" w:rsidRDefault="00107AE3" w:rsidP="006778BE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</w:rPr>
            </w:pPr>
            <w:r w:rsidRPr="006778BE">
              <w:rPr>
                <w:rFonts w:eastAsia="Times New Roman"/>
                <w:color w:val="000000"/>
                <w:sz w:val="22"/>
              </w:rPr>
              <w:t xml:space="preserve">MAP- mean annual precipitation in mm, I- </w:t>
            </w:r>
            <w:proofErr w:type="spellStart"/>
            <w:r w:rsidRPr="006778BE">
              <w:rPr>
                <w:rFonts w:eastAsia="Times New Roman"/>
                <w:color w:val="000000"/>
                <w:sz w:val="22"/>
              </w:rPr>
              <w:t>isothermality</w:t>
            </w:r>
            <w:proofErr w:type="spellEnd"/>
            <w:r w:rsidRPr="006778BE">
              <w:rPr>
                <w:rFonts w:eastAsia="Times New Roman"/>
                <w:color w:val="000000"/>
                <w:sz w:val="22"/>
              </w:rPr>
              <w:t>, T</w:t>
            </w:r>
            <w:r w:rsidRPr="006778BE">
              <w:rPr>
                <w:rFonts w:eastAsia="Times New Roman"/>
                <w:color w:val="000000"/>
                <w:sz w:val="22"/>
                <w:vertAlign w:val="subscript"/>
              </w:rPr>
              <w:t>RANGE</w:t>
            </w:r>
            <w:r w:rsidRPr="006778BE">
              <w:rPr>
                <w:rFonts w:eastAsia="Times New Roman"/>
                <w:color w:val="000000"/>
                <w:sz w:val="22"/>
              </w:rPr>
              <w:t xml:space="preserve">- temperature range in </w:t>
            </w:r>
            <w:r w:rsidRPr="006778BE">
              <w:rPr>
                <w:rFonts w:eastAsia="Times New Roman"/>
                <w:color w:val="000000"/>
                <w:sz w:val="22"/>
                <w:vertAlign w:val="superscript"/>
              </w:rPr>
              <w:t>0</w:t>
            </w:r>
            <w:r w:rsidRPr="006778BE">
              <w:rPr>
                <w:rFonts w:eastAsia="Times New Roman"/>
                <w:color w:val="000000"/>
                <w:sz w:val="22"/>
              </w:rPr>
              <w:t>C, T</w:t>
            </w:r>
            <w:r w:rsidRPr="006778BE">
              <w:rPr>
                <w:rFonts w:eastAsia="Times New Roman"/>
                <w:color w:val="000000"/>
                <w:sz w:val="22"/>
                <w:vertAlign w:val="subscript"/>
              </w:rPr>
              <w:t>MAX</w:t>
            </w:r>
            <w:r w:rsidRPr="006778BE">
              <w:rPr>
                <w:rFonts w:eastAsia="Times New Roman"/>
                <w:color w:val="000000"/>
                <w:sz w:val="22"/>
              </w:rPr>
              <w:t xml:space="preserve">- maximum temperature in </w:t>
            </w:r>
            <w:r w:rsidRPr="006778BE">
              <w:rPr>
                <w:rFonts w:eastAsia="Times New Roman"/>
                <w:color w:val="000000"/>
                <w:sz w:val="22"/>
                <w:vertAlign w:val="superscript"/>
              </w:rPr>
              <w:t>0</w:t>
            </w:r>
            <w:r w:rsidRPr="006778BE">
              <w:rPr>
                <w:rFonts w:eastAsia="Times New Roman"/>
                <w:color w:val="000000"/>
                <w:sz w:val="22"/>
              </w:rPr>
              <w:t>C, T</w:t>
            </w:r>
            <w:r w:rsidRPr="006778BE">
              <w:rPr>
                <w:rFonts w:eastAsia="Times New Roman"/>
                <w:color w:val="000000"/>
                <w:sz w:val="22"/>
                <w:vertAlign w:val="subscript"/>
              </w:rPr>
              <w:t>MIN</w:t>
            </w:r>
            <w:r w:rsidRPr="006778BE">
              <w:rPr>
                <w:rFonts w:eastAsia="Times New Roman"/>
                <w:color w:val="000000"/>
                <w:sz w:val="22"/>
              </w:rPr>
              <w:t xml:space="preserve">- minimum temperature in </w:t>
            </w:r>
            <w:r w:rsidRPr="006778BE">
              <w:rPr>
                <w:rFonts w:eastAsia="Times New Roman"/>
                <w:color w:val="000000"/>
                <w:sz w:val="22"/>
                <w:vertAlign w:val="superscript"/>
              </w:rPr>
              <w:t>0</w:t>
            </w:r>
            <w:r w:rsidRPr="006778BE">
              <w:rPr>
                <w:rFonts w:eastAsia="Times New Roman"/>
                <w:color w:val="000000"/>
                <w:sz w:val="22"/>
              </w:rPr>
              <w:t>C, Alt- altitude (m)</w:t>
            </w:r>
          </w:p>
        </w:tc>
      </w:tr>
    </w:tbl>
    <w:p w14:paraId="03715D84" w14:textId="238C4A4A" w:rsidR="000D411F" w:rsidRDefault="000D411F" w:rsidP="006778BE"/>
    <w:sectPr w:rsidR="000D411F" w:rsidSect="000D4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EyMbIwsTQxMDZS0lEKTi0uzszPAykwrgUABvFk2ywAAAA="/>
  </w:docVars>
  <w:rsids>
    <w:rsidRoot w:val="00190D73"/>
    <w:rsid w:val="000A25FC"/>
    <w:rsid w:val="000D411F"/>
    <w:rsid w:val="00107AE3"/>
    <w:rsid w:val="00123089"/>
    <w:rsid w:val="00190D73"/>
    <w:rsid w:val="001C15E3"/>
    <w:rsid w:val="00334A83"/>
    <w:rsid w:val="00382DF1"/>
    <w:rsid w:val="003D0AF8"/>
    <w:rsid w:val="00544DC8"/>
    <w:rsid w:val="005C55FA"/>
    <w:rsid w:val="00643D98"/>
    <w:rsid w:val="006778BE"/>
    <w:rsid w:val="006F49E9"/>
    <w:rsid w:val="00721EFA"/>
    <w:rsid w:val="0073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7FFC"/>
  <w15:docId w15:val="{966CB5AE-4DA8-4EFA-BDDE-859EA892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0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D73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23089"/>
    <w:rPr>
      <w:b/>
      <w:bCs/>
    </w:rPr>
  </w:style>
  <w:style w:type="character" w:styleId="Hyperlink">
    <w:name w:val="Hyperlink"/>
    <w:uiPriority w:val="99"/>
    <w:unhideWhenUsed/>
    <w:rsid w:val="00643D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ranatikam@gmail.com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Gene</dc:creator>
  <cp:lastModifiedBy>Vvk</cp:lastModifiedBy>
  <cp:revision>14</cp:revision>
  <dcterms:created xsi:type="dcterms:W3CDTF">2018-12-16T09:46:00Z</dcterms:created>
  <dcterms:modified xsi:type="dcterms:W3CDTF">2019-09-19T06:34:00Z</dcterms:modified>
</cp:coreProperties>
</file>